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2239A" w14:textId="31CD9820" w:rsidR="003F6947" w:rsidRPr="000D3AA4" w:rsidRDefault="00B176A7" w:rsidP="000D3A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AA4">
        <w:rPr>
          <w:rFonts w:ascii="Times New Roman" w:hAnsi="Times New Roman" w:cs="Times New Roman"/>
          <w:sz w:val="24"/>
          <w:szCs w:val="24"/>
        </w:rPr>
        <w:t xml:space="preserve">Table S4. Bioinformatic analysis identified shared key genes, pathways, and biological processes between cardiac and renal inflammatory fibrosi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6329"/>
      </w:tblGrid>
      <w:tr w:rsidR="00B176A7" w:rsidRPr="00253B36" w14:paraId="0D443C08" w14:textId="77777777" w:rsidTr="00337613"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7EB7A0BE" w14:textId="4F61E8AA" w:rsidR="00B176A7" w:rsidRPr="00253B36" w:rsidRDefault="00B176A7" w:rsidP="002B478D">
            <w:pPr>
              <w:spacing w:line="360" w:lineRule="auto"/>
              <w:rPr>
                <w:sz w:val="22"/>
                <w:szCs w:val="22"/>
              </w:rPr>
            </w:pPr>
            <w:r w:rsidRPr="00253B36">
              <w:rPr>
                <w:sz w:val="22"/>
                <w:szCs w:val="22"/>
              </w:rPr>
              <w:t>Type</w:t>
            </w:r>
          </w:p>
        </w:tc>
        <w:tc>
          <w:tcPr>
            <w:tcW w:w="6329" w:type="dxa"/>
            <w:tcBorders>
              <w:top w:val="single" w:sz="4" w:space="0" w:color="auto"/>
              <w:bottom w:val="single" w:sz="4" w:space="0" w:color="auto"/>
            </w:tcBorders>
          </w:tcPr>
          <w:p w14:paraId="659E843E" w14:textId="1E5F5416" w:rsidR="00B176A7" w:rsidRPr="00253B36" w:rsidRDefault="00B176A7" w:rsidP="002B478D">
            <w:pPr>
              <w:spacing w:line="360" w:lineRule="auto"/>
              <w:rPr>
                <w:sz w:val="22"/>
                <w:szCs w:val="22"/>
              </w:rPr>
            </w:pPr>
            <w:r w:rsidRPr="00253B36">
              <w:rPr>
                <w:sz w:val="22"/>
                <w:szCs w:val="22"/>
              </w:rPr>
              <w:t>Items</w:t>
            </w:r>
          </w:p>
        </w:tc>
      </w:tr>
      <w:tr w:rsidR="00337613" w:rsidRPr="00253B36" w14:paraId="5E167DEF" w14:textId="77777777" w:rsidTr="00337613">
        <w:tc>
          <w:tcPr>
            <w:tcW w:w="1977" w:type="dxa"/>
            <w:vMerge w:val="restart"/>
            <w:tcBorders>
              <w:top w:val="single" w:sz="4" w:space="0" w:color="auto"/>
            </w:tcBorders>
            <w:vAlign w:val="center"/>
          </w:tcPr>
          <w:p w14:paraId="0DBFBBE7" w14:textId="25CFB486" w:rsidR="00337613" w:rsidRPr="00253B36" w:rsidRDefault="00337613" w:rsidP="00337613">
            <w:pPr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ey genes</w:t>
            </w:r>
          </w:p>
        </w:tc>
        <w:tc>
          <w:tcPr>
            <w:tcW w:w="6329" w:type="dxa"/>
            <w:tcBorders>
              <w:top w:val="single" w:sz="4" w:space="0" w:color="auto"/>
            </w:tcBorders>
          </w:tcPr>
          <w:p w14:paraId="0F983ADA" w14:textId="0868BACD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r w:rsidRPr="00253B36">
              <w:rPr>
                <w:sz w:val="22"/>
                <w:szCs w:val="22"/>
              </w:rPr>
              <w:t>Interleukin 10</w:t>
            </w:r>
            <w:r w:rsidRPr="00253B36">
              <w:rPr>
                <w:sz w:val="22"/>
                <w:szCs w:val="22"/>
              </w:rPr>
              <w:t xml:space="preserve"> (IL-10)</w:t>
            </w:r>
          </w:p>
        </w:tc>
      </w:tr>
      <w:tr w:rsidR="00337613" w:rsidRPr="00253B36" w14:paraId="6A2B42D9" w14:textId="77777777" w:rsidTr="00337613">
        <w:tc>
          <w:tcPr>
            <w:tcW w:w="1977" w:type="dxa"/>
            <w:vMerge/>
          </w:tcPr>
          <w:p w14:paraId="1FEA1145" w14:textId="07F3B717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71A53691" w14:textId="72F08B57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253B36">
              <w:rPr>
                <w:sz w:val="22"/>
                <w:szCs w:val="22"/>
              </w:rPr>
              <w:t>Pleckstrin</w:t>
            </w:r>
            <w:proofErr w:type="spellEnd"/>
            <w:r w:rsidRPr="00253B36">
              <w:rPr>
                <w:sz w:val="22"/>
                <w:szCs w:val="22"/>
              </w:rPr>
              <w:t xml:space="preserve"> Homology-Like Domain Family A Member 1</w:t>
            </w:r>
            <w:r w:rsidRPr="00253B36">
              <w:rPr>
                <w:sz w:val="22"/>
                <w:szCs w:val="22"/>
              </w:rPr>
              <w:t xml:space="preserve"> (PHLDA1)</w:t>
            </w:r>
          </w:p>
        </w:tc>
      </w:tr>
      <w:tr w:rsidR="00337613" w:rsidRPr="00253B36" w14:paraId="388B0E46" w14:textId="77777777" w:rsidTr="00337613">
        <w:tc>
          <w:tcPr>
            <w:tcW w:w="1977" w:type="dxa"/>
            <w:vMerge/>
          </w:tcPr>
          <w:p w14:paraId="18B06782" w14:textId="32D47154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427FB68D" w14:textId="0346C801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0664E">
              <w:rPr>
                <w:sz w:val="24"/>
                <w:szCs w:val="24"/>
              </w:rPr>
              <w:t>Tolloid</w:t>
            </w:r>
            <w:proofErr w:type="spellEnd"/>
            <w:r w:rsidRPr="00E0664E">
              <w:rPr>
                <w:sz w:val="24"/>
                <w:szCs w:val="24"/>
              </w:rPr>
              <w:t>-like 2</w:t>
            </w:r>
            <w:r>
              <w:rPr>
                <w:sz w:val="24"/>
                <w:szCs w:val="24"/>
              </w:rPr>
              <w:t xml:space="preserve"> (</w:t>
            </w:r>
            <w:r w:rsidRPr="00253B36">
              <w:rPr>
                <w:sz w:val="22"/>
                <w:szCs w:val="22"/>
              </w:rPr>
              <w:t>TLL</w:t>
            </w:r>
            <w:r>
              <w:rPr>
                <w:sz w:val="22"/>
                <w:szCs w:val="22"/>
              </w:rPr>
              <w:t>2)</w:t>
            </w:r>
          </w:p>
        </w:tc>
      </w:tr>
      <w:tr w:rsidR="00337613" w:rsidRPr="00253B36" w14:paraId="29BC1BB7" w14:textId="77777777" w:rsidTr="00337613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49AF5F1B" w14:textId="1B0C6ED2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  <w:tcBorders>
              <w:bottom w:val="single" w:sz="4" w:space="0" w:color="auto"/>
            </w:tcBorders>
          </w:tcPr>
          <w:p w14:paraId="67E07A2E" w14:textId="3FE30515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r w:rsidRPr="00253B36">
              <w:rPr>
                <w:sz w:val="22"/>
                <w:szCs w:val="22"/>
              </w:rPr>
              <w:t xml:space="preserve">Interleukin 1 Receptor Like 1 </w:t>
            </w:r>
            <w:r>
              <w:rPr>
                <w:sz w:val="22"/>
                <w:szCs w:val="22"/>
              </w:rPr>
              <w:t>(</w:t>
            </w:r>
            <w:r w:rsidRPr="00253B36">
              <w:rPr>
                <w:sz w:val="22"/>
                <w:szCs w:val="22"/>
              </w:rPr>
              <w:t>IL1RL1</w:t>
            </w:r>
            <w:r>
              <w:rPr>
                <w:sz w:val="22"/>
                <w:szCs w:val="22"/>
              </w:rPr>
              <w:t>)</w:t>
            </w:r>
          </w:p>
        </w:tc>
      </w:tr>
      <w:tr w:rsidR="00337613" w:rsidRPr="00253B36" w14:paraId="3F696491" w14:textId="77777777" w:rsidTr="00337613">
        <w:tc>
          <w:tcPr>
            <w:tcW w:w="1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00FA0" w14:textId="16B55D32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253B36">
              <w:rPr>
                <w:sz w:val="22"/>
                <w:szCs w:val="22"/>
              </w:rPr>
              <w:t>athways</w:t>
            </w:r>
          </w:p>
        </w:tc>
        <w:tc>
          <w:tcPr>
            <w:tcW w:w="6329" w:type="dxa"/>
            <w:tcBorders>
              <w:top w:val="single" w:sz="4" w:space="0" w:color="auto"/>
            </w:tcBorders>
          </w:tcPr>
          <w:p w14:paraId="3BE4464A" w14:textId="0B36C331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r w:rsidRPr="00337613">
              <w:rPr>
                <w:sz w:val="22"/>
                <w:szCs w:val="22"/>
              </w:rPr>
              <w:t>TNFα signaling via NF-κB</w:t>
            </w:r>
          </w:p>
        </w:tc>
      </w:tr>
      <w:tr w:rsidR="00337613" w:rsidRPr="00253B36" w14:paraId="24F80D08" w14:textId="77777777" w:rsidTr="00337613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4943E6CB" w14:textId="4B3D9DE1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4CF9C499" w14:textId="2F40DD69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r w:rsidRPr="00337613">
              <w:rPr>
                <w:sz w:val="22"/>
                <w:szCs w:val="22"/>
              </w:rPr>
              <w:t>Interferon-α / Interferon-γ responses</w:t>
            </w:r>
          </w:p>
        </w:tc>
      </w:tr>
      <w:tr w:rsidR="00337613" w:rsidRPr="00253B36" w14:paraId="1C83245D" w14:textId="77777777" w:rsidTr="00337613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5B18B183" w14:textId="15DEA2F9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5D5EE4FA" w14:textId="149D2FC0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r w:rsidRPr="00337613">
              <w:rPr>
                <w:sz w:val="22"/>
                <w:szCs w:val="22"/>
              </w:rPr>
              <w:t>Cytokine–cytokine receptor interaction</w:t>
            </w:r>
          </w:p>
        </w:tc>
      </w:tr>
      <w:tr w:rsidR="00337613" w:rsidRPr="00253B36" w14:paraId="6F7ABA2A" w14:textId="77777777" w:rsidTr="00337613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6E16B995" w14:textId="191EE2F5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78DA7300" w14:textId="2C5CB1AE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r w:rsidRPr="00337613">
              <w:rPr>
                <w:sz w:val="22"/>
                <w:szCs w:val="22"/>
              </w:rPr>
              <w:t>Osteoclast differentiation</w:t>
            </w:r>
          </w:p>
        </w:tc>
      </w:tr>
      <w:tr w:rsidR="00337613" w:rsidRPr="00253B36" w14:paraId="3F7A8619" w14:textId="77777777" w:rsidTr="00337613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5244BE24" w14:textId="50F582D5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323F3FAC" w14:textId="54BFB6D4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r w:rsidRPr="00337613">
              <w:rPr>
                <w:sz w:val="22"/>
                <w:szCs w:val="22"/>
              </w:rPr>
              <w:t xml:space="preserve">Aldosterone </w:t>
            </w:r>
            <w:r>
              <w:rPr>
                <w:sz w:val="22"/>
                <w:szCs w:val="22"/>
              </w:rPr>
              <w:t xml:space="preserve">secretion </w:t>
            </w:r>
            <w:r w:rsidRPr="00337613">
              <w:rPr>
                <w:sz w:val="22"/>
                <w:szCs w:val="22"/>
              </w:rPr>
              <w:t>signa</w:t>
            </w:r>
            <w:r>
              <w:rPr>
                <w:sz w:val="22"/>
                <w:szCs w:val="22"/>
              </w:rPr>
              <w:t>l</w:t>
            </w:r>
            <w:r w:rsidRPr="00337613">
              <w:rPr>
                <w:sz w:val="22"/>
                <w:szCs w:val="22"/>
              </w:rPr>
              <w:t>ling</w:t>
            </w:r>
          </w:p>
        </w:tc>
      </w:tr>
      <w:tr w:rsidR="00337613" w:rsidRPr="00253B36" w14:paraId="659B3BB9" w14:textId="77777777" w:rsidTr="00337613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5A77340A" w14:textId="75A8F733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2A143DFF" w14:textId="7B2BA757" w:rsidR="00337613" w:rsidRPr="00253B36" w:rsidRDefault="00337613" w:rsidP="002B478D">
            <w:pPr>
              <w:spacing w:line="36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mplement cascades signalling</w:t>
            </w:r>
          </w:p>
        </w:tc>
      </w:tr>
      <w:tr w:rsidR="00337613" w:rsidRPr="00253B36" w14:paraId="119C1112" w14:textId="77777777" w:rsidTr="00337613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0F4F0B1E" w14:textId="6E2046DA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666A2861" w14:textId="2D192D08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blast differentiation signalling</w:t>
            </w:r>
          </w:p>
        </w:tc>
      </w:tr>
      <w:tr w:rsidR="00337613" w:rsidRPr="00253B36" w14:paraId="377F49CB" w14:textId="77777777" w:rsidTr="00337613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2B478E5F" w14:textId="674B059D" w:rsidR="00337613" w:rsidRPr="00253B36" w:rsidRDefault="00337613" w:rsidP="002B478D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6329" w:type="dxa"/>
          </w:tcPr>
          <w:p w14:paraId="732D9A24" w14:textId="612B8840" w:rsidR="00337613" w:rsidRPr="00253B36" w:rsidRDefault="00337613" w:rsidP="002B478D">
            <w:pPr>
              <w:spacing w:line="36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</w:rPr>
              <w:t>R</w:t>
            </w:r>
            <w:r>
              <w:t>ein-angiotensin system</w:t>
            </w:r>
          </w:p>
        </w:tc>
      </w:tr>
      <w:tr w:rsidR="00337613" w:rsidRPr="00253B36" w14:paraId="54D03566" w14:textId="77777777" w:rsidTr="000D3AA4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293ECE2F" w14:textId="442351F2" w:rsidR="00337613" w:rsidRPr="00253B36" w:rsidRDefault="00337613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  <w:tcBorders>
              <w:bottom w:val="single" w:sz="4" w:space="0" w:color="auto"/>
            </w:tcBorders>
          </w:tcPr>
          <w:p w14:paraId="6978A7F4" w14:textId="4195D0B1" w:rsidR="00337613" w:rsidRPr="00253B36" w:rsidRDefault="00337613" w:rsidP="002B478D">
            <w:pPr>
              <w:spacing w:line="360" w:lineRule="auto"/>
              <w:rPr>
                <w:rFonts w:hint="eastAsia"/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oxO</w:t>
            </w:r>
            <w:proofErr w:type="spellEnd"/>
            <w:r>
              <w:rPr>
                <w:sz w:val="22"/>
                <w:szCs w:val="22"/>
              </w:rPr>
              <w:t xml:space="preserve"> signalling pathway</w:t>
            </w:r>
          </w:p>
        </w:tc>
      </w:tr>
      <w:tr w:rsidR="000D3AA4" w:rsidRPr="00253B36" w14:paraId="04643563" w14:textId="77777777" w:rsidTr="000D3AA4">
        <w:tc>
          <w:tcPr>
            <w:tcW w:w="1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6A43" w14:textId="2BBFDCDF" w:rsidR="000D3AA4" w:rsidRPr="00253B36" w:rsidRDefault="000D3AA4" w:rsidP="002B478D">
            <w:pPr>
              <w:spacing w:line="360" w:lineRule="auto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iological processes</w:t>
            </w:r>
          </w:p>
        </w:tc>
        <w:tc>
          <w:tcPr>
            <w:tcW w:w="6329" w:type="dxa"/>
            <w:tcBorders>
              <w:top w:val="single" w:sz="4" w:space="0" w:color="auto"/>
            </w:tcBorders>
          </w:tcPr>
          <w:p w14:paraId="7C026EDE" w14:textId="01C2DD49" w:rsidR="000D3AA4" w:rsidRPr="00253B36" w:rsidRDefault="000D3AA4" w:rsidP="002B478D">
            <w:pPr>
              <w:spacing w:line="360" w:lineRule="auto"/>
              <w:rPr>
                <w:sz w:val="22"/>
                <w:szCs w:val="22"/>
              </w:rPr>
            </w:pPr>
            <w:r w:rsidRPr="000D3AA4">
              <w:rPr>
                <w:sz w:val="22"/>
                <w:szCs w:val="22"/>
              </w:rPr>
              <w:t>Response to wounding</w:t>
            </w:r>
          </w:p>
        </w:tc>
      </w:tr>
      <w:tr w:rsidR="000D3AA4" w:rsidRPr="00253B36" w14:paraId="5F94A6D6" w14:textId="77777777" w:rsidTr="000D3AA4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1360B876" w14:textId="45221EF4" w:rsidR="000D3AA4" w:rsidRPr="00253B36" w:rsidRDefault="000D3AA4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009141C4" w14:textId="3D8D2F25" w:rsidR="000D3AA4" w:rsidRPr="00253B36" w:rsidRDefault="000D3AA4" w:rsidP="002B478D">
            <w:pPr>
              <w:spacing w:line="360" w:lineRule="auto"/>
              <w:rPr>
                <w:sz w:val="22"/>
                <w:szCs w:val="22"/>
              </w:rPr>
            </w:pPr>
            <w:r w:rsidRPr="000D3AA4">
              <w:rPr>
                <w:sz w:val="22"/>
                <w:szCs w:val="22"/>
              </w:rPr>
              <w:t>IL-12 production and regulation</w:t>
            </w:r>
          </w:p>
        </w:tc>
      </w:tr>
      <w:tr w:rsidR="000D3AA4" w:rsidRPr="00253B36" w14:paraId="4E496E49" w14:textId="77777777" w:rsidTr="000D3AA4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64D14724" w14:textId="490A4BC2" w:rsidR="000D3AA4" w:rsidRPr="00253B36" w:rsidRDefault="000D3AA4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4BA32EDB" w14:textId="7E43598D" w:rsidR="000D3AA4" w:rsidRPr="00253B36" w:rsidRDefault="000D3AA4" w:rsidP="002B478D">
            <w:pPr>
              <w:spacing w:line="360" w:lineRule="auto"/>
              <w:rPr>
                <w:sz w:val="22"/>
                <w:szCs w:val="22"/>
              </w:rPr>
            </w:pPr>
            <w:r w:rsidRPr="000D3AA4">
              <w:rPr>
                <w:sz w:val="22"/>
                <w:szCs w:val="22"/>
              </w:rPr>
              <w:t>Negative regulation of proteolysis</w:t>
            </w:r>
          </w:p>
        </w:tc>
      </w:tr>
      <w:tr w:rsidR="000D3AA4" w:rsidRPr="00253B36" w14:paraId="780BB58A" w14:textId="77777777" w:rsidTr="000D3AA4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7218C17B" w14:textId="2B093881" w:rsidR="000D3AA4" w:rsidRPr="00253B36" w:rsidRDefault="000D3AA4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</w:tcPr>
          <w:p w14:paraId="3AC37928" w14:textId="0F465E6E" w:rsidR="000D3AA4" w:rsidRPr="00253B36" w:rsidRDefault="000D3AA4" w:rsidP="002B478D">
            <w:pPr>
              <w:spacing w:line="360" w:lineRule="auto"/>
              <w:rPr>
                <w:sz w:val="22"/>
                <w:szCs w:val="22"/>
              </w:rPr>
            </w:pPr>
            <w:r w:rsidRPr="000D3AA4">
              <w:rPr>
                <w:sz w:val="22"/>
                <w:szCs w:val="22"/>
              </w:rPr>
              <w:t>Apoptotic process</w:t>
            </w:r>
          </w:p>
        </w:tc>
      </w:tr>
      <w:tr w:rsidR="000D3AA4" w:rsidRPr="00253B36" w14:paraId="075BD60E" w14:textId="77777777" w:rsidTr="000D3AA4"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7440704E" w14:textId="1BC97D57" w:rsidR="000D3AA4" w:rsidRPr="00253B36" w:rsidRDefault="000D3AA4" w:rsidP="002B47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329" w:type="dxa"/>
            <w:tcBorders>
              <w:bottom w:val="single" w:sz="4" w:space="0" w:color="auto"/>
            </w:tcBorders>
          </w:tcPr>
          <w:p w14:paraId="6721663B" w14:textId="3133E08E" w:rsidR="000D3AA4" w:rsidRPr="00253B36" w:rsidRDefault="000D3AA4" w:rsidP="002B478D">
            <w:pPr>
              <w:spacing w:line="360" w:lineRule="auto"/>
              <w:rPr>
                <w:sz w:val="22"/>
                <w:szCs w:val="22"/>
              </w:rPr>
            </w:pPr>
            <w:r w:rsidRPr="000D3AA4">
              <w:rPr>
                <w:sz w:val="22"/>
                <w:szCs w:val="22"/>
              </w:rPr>
              <w:t>Neutrophil chemotaxis</w:t>
            </w:r>
          </w:p>
        </w:tc>
      </w:tr>
    </w:tbl>
    <w:p w14:paraId="25148144" w14:textId="5D0AB466" w:rsidR="00B176A7" w:rsidRPr="00253B36" w:rsidRDefault="00B176A7">
      <w:pPr>
        <w:rPr>
          <w:rFonts w:hint="eastAsia"/>
          <w:sz w:val="22"/>
        </w:rPr>
      </w:pPr>
    </w:p>
    <w:sectPr w:rsidR="00B176A7" w:rsidRPr="00253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A1"/>
    <w:rsid w:val="000D3AA4"/>
    <w:rsid w:val="00253B36"/>
    <w:rsid w:val="00337613"/>
    <w:rsid w:val="003F6947"/>
    <w:rsid w:val="00B176A7"/>
    <w:rsid w:val="00FC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6322F"/>
  <w15:chartTrackingRefBased/>
  <w15:docId w15:val="{74B26CCE-BE20-40CC-956E-09CBF6A6D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176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1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3</cp:revision>
  <dcterms:created xsi:type="dcterms:W3CDTF">2026-01-10T20:21:00Z</dcterms:created>
  <dcterms:modified xsi:type="dcterms:W3CDTF">2026-01-10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537663-72ae-49ec-90b7-70ae9f7cd44c</vt:lpwstr>
  </property>
</Properties>
</file>